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6F807" w14:textId="77777777" w:rsidR="00551161" w:rsidRPr="006F2BD7" w:rsidRDefault="00551161" w:rsidP="00551161">
      <w:pPr>
        <w:pStyle w:val="StandardWeb"/>
        <w:spacing w:before="0" w:beforeAutospacing="0" w:after="240" w:afterAutospacing="0"/>
        <w:rPr>
          <w:b/>
          <w:bCs/>
          <w:color w:val="000000"/>
        </w:rPr>
      </w:pPr>
      <w:r w:rsidRPr="006F2BD7">
        <w:rPr>
          <w:b/>
          <w:bCs/>
          <w:color w:val="000000"/>
        </w:rPr>
        <w:t>Bridging Conservation Gaps: Evaluating Habitat Mapping Methods for Alpine River Ecosystems</w:t>
      </w:r>
    </w:p>
    <w:p w14:paraId="2D560D98" w14:textId="3007952C" w:rsidR="00551161" w:rsidRPr="00E37EDC" w:rsidRDefault="00551161" w:rsidP="00551161">
      <w:pPr>
        <w:pStyle w:val="StandardWeb"/>
        <w:spacing w:before="0" w:beforeAutospacing="0" w:after="240" w:afterAutospacing="0"/>
        <w:rPr>
          <w:bCs/>
          <w:color w:val="000000"/>
          <w:lang w:val="de-DE"/>
        </w:rPr>
      </w:pPr>
      <w:r w:rsidRPr="00551161">
        <w:rPr>
          <w:bCs/>
          <w:color w:val="000000"/>
          <w:lang w:val="de-DE"/>
        </w:rPr>
        <w:t xml:space="preserve">Wiebke </w:t>
      </w:r>
      <w:proofErr w:type="spellStart"/>
      <w:r w:rsidRPr="00551161">
        <w:rPr>
          <w:bCs/>
          <w:color w:val="000000"/>
          <w:lang w:val="de-DE"/>
        </w:rPr>
        <w:t>Winkelhues</w:t>
      </w:r>
      <w:r w:rsidRPr="00551161">
        <w:rPr>
          <w:bCs/>
          <w:color w:val="000000"/>
          <w:vertAlign w:val="superscript"/>
          <w:lang w:val="de-DE"/>
        </w:rPr>
        <w:t>a</w:t>
      </w:r>
      <w:proofErr w:type="spellEnd"/>
      <w:r w:rsidRPr="00551161">
        <w:rPr>
          <w:bCs/>
          <w:color w:val="000000"/>
          <w:lang w:val="de-DE"/>
        </w:rPr>
        <w:t xml:space="preserve">, Thomas C. Wagner, Helmut </w:t>
      </w:r>
      <w:proofErr w:type="spellStart"/>
      <w:r w:rsidRPr="00551161">
        <w:rPr>
          <w:bCs/>
          <w:color w:val="000000"/>
          <w:lang w:val="de-DE"/>
        </w:rPr>
        <w:t>Kudrnovsky</w:t>
      </w:r>
      <w:proofErr w:type="spellEnd"/>
      <w:r w:rsidRPr="00551161">
        <w:rPr>
          <w:bCs/>
          <w:color w:val="000000"/>
          <w:lang w:val="de-DE"/>
        </w:rPr>
        <w:t xml:space="preserve">, Carmen </w:t>
      </w:r>
      <w:proofErr w:type="spellStart"/>
      <w:r w:rsidRPr="00551161">
        <w:rPr>
          <w:bCs/>
          <w:color w:val="000000"/>
          <w:lang w:val="de-DE"/>
        </w:rPr>
        <w:t>Rethschulte</w:t>
      </w:r>
      <w:proofErr w:type="spellEnd"/>
      <w:r w:rsidRPr="00551161">
        <w:rPr>
          <w:bCs/>
          <w:color w:val="000000"/>
          <w:lang w:val="de-DE"/>
        </w:rPr>
        <w:t xml:space="preserve">, </w:t>
      </w:r>
      <w:r w:rsidRPr="00551161">
        <w:rPr>
          <w:bCs/>
          <w:color w:val="000000"/>
          <w:lang w:val="de-DE"/>
        </w:rPr>
        <w:br/>
        <w:t>Michael Reich</w:t>
      </w:r>
      <w:bookmarkStart w:id="0" w:name="_GoBack"/>
      <w:bookmarkEnd w:id="0"/>
    </w:p>
    <w:p w14:paraId="2DF28CD5" w14:textId="6827CF01" w:rsidR="00551161" w:rsidRPr="00551161" w:rsidRDefault="00551161" w:rsidP="00551161">
      <w:pPr>
        <w:pStyle w:val="StandardWeb"/>
        <w:spacing w:before="0" w:beforeAutospacing="0" w:after="240" w:afterAutospacing="0"/>
        <w:rPr>
          <w:bCs/>
          <w:color w:val="000000"/>
        </w:rPr>
      </w:pPr>
      <w:proofErr w:type="spellStart"/>
      <w:proofErr w:type="gramStart"/>
      <w:r w:rsidRPr="006F2BD7">
        <w:rPr>
          <w:bCs/>
          <w:color w:val="000000"/>
          <w:vertAlign w:val="superscript"/>
        </w:rPr>
        <w:t>a</w:t>
      </w:r>
      <w:proofErr w:type="spellEnd"/>
      <w:proofErr w:type="gramEnd"/>
      <w:r w:rsidRPr="006F2BD7">
        <w:rPr>
          <w:bCs/>
          <w:color w:val="000000"/>
          <w:vertAlign w:val="superscript"/>
        </w:rPr>
        <w:t xml:space="preserve"> </w:t>
      </w:r>
      <w:r w:rsidRPr="006F2BD7">
        <w:rPr>
          <w:bCs/>
          <w:color w:val="000000"/>
        </w:rPr>
        <w:t xml:space="preserve">Institute of Environmental Planning, Leibniz University of Hannover, </w:t>
      </w:r>
      <w:proofErr w:type="spellStart"/>
      <w:r w:rsidRPr="006F2BD7">
        <w:rPr>
          <w:bCs/>
          <w:color w:val="000000"/>
        </w:rPr>
        <w:t>Herrenhäuser</w:t>
      </w:r>
      <w:proofErr w:type="spellEnd"/>
      <w:r w:rsidRPr="006F2BD7">
        <w:rPr>
          <w:bCs/>
          <w:color w:val="000000"/>
        </w:rPr>
        <w:t xml:space="preserve"> </w:t>
      </w:r>
      <w:proofErr w:type="spellStart"/>
      <w:r w:rsidRPr="006F2BD7">
        <w:rPr>
          <w:bCs/>
          <w:color w:val="000000"/>
        </w:rPr>
        <w:t>Straße</w:t>
      </w:r>
      <w:proofErr w:type="spellEnd"/>
      <w:r w:rsidRPr="006F2BD7">
        <w:rPr>
          <w:bCs/>
          <w:color w:val="000000"/>
        </w:rPr>
        <w:t xml:space="preserve"> 2, 30419 Hannover, Germany</w:t>
      </w:r>
      <w:r>
        <w:rPr>
          <w:bCs/>
          <w:color w:val="000000"/>
        </w:rPr>
        <w:br/>
        <w:t>E</w:t>
      </w:r>
      <w:r w:rsidRPr="006F2BD7">
        <w:rPr>
          <w:bCs/>
          <w:color w:val="000000"/>
        </w:rPr>
        <w:t>-mail: winkelhues@umwelt.uni-hannover.de</w:t>
      </w:r>
    </w:p>
    <w:p w14:paraId="38AAF3D5" w14:textId="47DE650F" w:rsidR="00E50B01" w:rsidRDefault="00E50B01" w:rsidP="00B05F12">
      <w:pPr>
        <w:pStyle w:val="StandardWeb"/>
        <w:spacing w:before="0" w:beforeAutospacing="0" w:after="240" w:afterAutospacing="0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</w:t>
      </w:r>
      <w:r w:rsidR="00551161">
        <w:rPr>
          <w:b/>
          <w:bCs/>
          <w:color w:val="000000"/>
        </w:rPr>
        <w:t>Information (SI)</w:t>
      </w:r>
    </w:p>
    <w:p w14:paraId="22281B1D" w14:textId="20B388C0" w:rsidR="008F7309" w:rsidRPr="00551161" w:rsidRDefault="008F7309" w:rsidP="008F730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Supplementary 1 (S1)</w:t>
      </w:r>
      <w:r w:rsidRPr="008F730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 Degradation, interventions and impact, daily mean and mean maximum discharges for the three river sections of the River </w:t>
      </w:r>
      <w:proofErr w:type="spellStart"/>
      <w:r w:rsidRPr="008F730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Isar</w:t>
      </w:r>
      <w:proofErr w:type="spellEnd"/>
      <w:r w:rsidRPr="008F730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 xml:space="preserve">. </w:t>
      </w:r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Discharge measurements were taken from the nearest river gauge stations “</w:t>
      </w:r>
      <w:proofErr w:type="spellStart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Mittenwald</w:t>
      </w:r>
      <w:proofErr w:type="spellEnd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” (ID 16000708) and “</w:t>
      </w:r>
      <w:proofErr w:type="spellStart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Rissbachdüker</w:t>
      </w:r>
      <w:proofErr w:type="spellEnd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” (ID 16001303); data of the respective stations was obtained from the Bavarian State Institute of the Environment (</w:t>
      </w:r>
      <w:proofErr w:type="spellStart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LfU</w:t>
      </w:r>
      <w:proofErr w:type="spellEnd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 xml:space="preserve"> </w:t>
      </w:r>
      <w:proofErr w:type="spellStart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Gewässerkundlicher</w:t>
      </w:r>
      <w:proofErr w:type="spellEnd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 xml:space="preserve"> </w:t>
      </w:r>
      <w:proofErr w:type="spellStart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Dienst</w:t>
      </w:r>
      <w:proofErr w:type="spellEnd"/>
      <w:r w:rsidRPr="0055116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de-DE"/>
        </w:rPr>
        <w:t>, 2025)</w:t>
      </w:r>
    </w:p>
    <w:p w14:paraId="77A4F396" w14:textId="77777777" w:rsidR="008F7309" w:rsidRPr="008F7309" w:rsidRDefault="008F7309" w:rsidP="008F730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0"/>
        <w:gridCol w:w="1176"/>
        <w:gridCol w:w="3657"/>
        <w:gridCol w:w="629"/>
        <w:gridCol w:w="730"/>
        <w:gridCol w:w="771"/>
        <w:gridCol w:w="1079"/>
      </w:tblGrid>
      <w:tr w:rsidR="008F7309" w:rsidRPr="008F7309" w14:paraId="73BDF74E" w14:textId="77777777" w:rsidTr="000D73CB">
        <w:trPr>
          <w:trHeight w:val="454"/>
        </w:trPr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21A959" w14:textId="77777777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ec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6A6584" w14:textId="77777777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egrad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C55CE8" w14:textId="77777777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terventions and impac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8A15F6" w14:textId="412C0849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Q [m³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794481" w14:textId="5146A805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HQ [m³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45BCF0" w14:textId="77777777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Sample </w:t>
            </w: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br/>
              <w:t>Are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6E263E" w14:textId="77777777" w:rsidR="008F7309" w:rsidRPr="008F7309" w:rsidRDefault="008F7309" w:rsidP="000D73C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ate of recording</w:t>
            </w:r>
          </w:p>
        </w:tc>
      </w:tr>
      <w:tr w:rsidR="008F7309" w:rsidRPr="008F7309" w14:paraId="3BD9A1AA" w14:textId="77777777" w:rsidTr="0033383B">
        <w:trPr>
          <w:trHeight w:val="25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562EC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ttenwal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0CDAE" w14:textId="299E0CF3" w:rsidR="008F7309" w:rsidRPr="00E37EDC" w:rsidRDefault="00E37EDC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de-DE"/>
              </w:rPr>
              <w:t>Semi-natur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F4CCC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Upstream straightening of the </w:t>
            </w: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sar</w:t>
            </w:r>
            <w:proofErr w:type="spellEnd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or </w:t>
            </w: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ttenwald</w:t>
            </w:r>
            <w:proofErr w:type="spellEnd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lood protection, but natural and morphological dynamics persis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21DF9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.9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4E102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8AD78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3A0B8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y 2023</w:t>
            </w:r>
          </w:p>
        </w:tc>
      </w:tr>
      <w:tr w:rsidR="008F7309" w:rsidRPr="008F7309" w14:paraId="60023DE0" w14:textId="77777777" w:rsidTr="0033383B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271BC309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606A9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0A6BCB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D621E4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DEE4D2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D2095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7DB3B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y 2023</w:t>
            </w:r>
          </w:p>
        </w:tc>
      </w:tr>
      <w:tr w:rsidR="008F7309" w:rsidRPr="008F7309" w14:paraId="7C6986EA" w14:textId="77777777" w:rsidTr="0033383B">
        <w:trPr>
          <w:trHeight w:val="255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C933D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llgau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97555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mi-natural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97267A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rüner</w:t>
            </w:r>
            <w:proofErr w:type="spellEnd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weir diverts up to 25 m³/s leaving a minimum residual flow of 3–4.8 m³/s. Reduced residual flow decreases velocity, transport capacity, bedload, and flood peaks.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C060A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05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080CD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A2A24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F6F9B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y 2023</w:t>
            </w:r>
          </w:p>
        </w:tc>
      </w:tr>
      <w:tr w:rsidR="008F7309" w:rsidRPr="008F7309" w14:paraId="18457AB6" w14:textId="77777777" w:rsidTr="0033383B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769B7A4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B6F981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8E8521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9636D3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C235D1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973B76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101F9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une 2023</w:t>
            </w:r>
          </w:p>
        </w:tc>
      </w:tr>
      <w:tr w:rsidR="008F7309" w:rsidRPr="008F7309" w14:paraId="1C622D30" w14:textId="77777777" w:rsidTr="0033383B">
        <w:trPr>
          <w:trHeight w:val="255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15602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orderriß</w:t>
            </w:r>
            <w:proofErr w:type="spellEnd"/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D65EA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-natural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B9E06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arge braided floodplain with near-natural sediment dynamics; bedload deficit from </w:t>
            </w: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rüner</w:t>
            </w:r>
            <w:proofErr w:type="spellEnd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weir largely compensated by the </w:t>
            </w:r>
            <w:proofErr w:type="spellStart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ssbach</w:t>
            </w:r>
            <w:proofErr w:type="spellEnd"/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during floods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A01C1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.05</w:t>
            </w:r>
          </w:p>
        </w:tc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21E16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4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8E4B9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B3F8F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une 2023</w:t>
            </w:r>
          </w:p>
        </w:tc>
      </w:tr>
      <w:tr w:rsidR="008F7309" w:rsidRPr="008F7309" w14:paraId="461F19E6" w14:textId="77777777" w:rsidTr="0033383B">
        <w:trPr>
          <w:trHeight w:val="25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7D6C54EA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00283FA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3B8DE81C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E0E4F4A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1604B0E9" w14:textId="77777777" w:rsidR="008F7309" w:rsidRPr="008F7309" w:rsidRDefault="008F7309" w:rsidP="008F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03AB1E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87AE3" w14:textId="77777777" w:rsidR="008F7309" w:rsidRPr="008F7309" w:rsidRDefault="008F7309" w:rsidP="008F7309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F73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June 2023</w:t>
            </w:r>
          </w:p>
        </w:tc>
      </w:tr>
    </w:tbl>
    <w:p w14:paraId="0BF66D6F" w14:textId="77777777" w:rsidR="008F7309" w:rsidRDefault="008F7309" w:rsidP="00E50B01">
      <w:pPr>
        <w:pStyle w:val="StandardWeb"/>
        <w:spacing w:before="0" w:beforeAutospacing="0" w:after="240" w:afterAutospacing="0"/>
        <w:rPr>
          <w:bCs/>
          <w:color w:val="000000"/>
        </w:rPr>
      </w:pPr>
    </w:p>
    <w:p w14:paraId="222DC7D1" w14:textId="288C12A2" w:rsidR="00E50B01" w:rsidRPr="008E5FCC" w:rsidRDefault="00E50B01" w:rsidP="008E5FCC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de-DE"/>
        </w:rPr>
      </w:pPr>
      <w:r w:rsidRPr="00E50B01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Supplementary </w:t>
      </w:r>
      <w:r w:rsidR="00EA0DC7">
        <w:rPr>
          <w:rFonts w:ascii="Times New Roman" w:hAnsi="Times New Roman" w:cs="Times New Roman"/>
          <w:b/>
          <w:bCs/>
          <w:color w:val="000000"/>
          <w:sz w:val="18"/>
          <w:szCs w:val="18"/>
        </w:rPr>
        <w:t>2</w:t>
      </w:r>
      <w:r w:rsidRPr="00E50B01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(S</w:t>
      </w:r>
      <w:r w:rsidR="00EA0DC7">
        <w:rPr>
          <w:rFonts w:ascii="Times New Roman" w:hAnsi="Times New Roman" w:cs="Times New Roman"/>
          <w:b/>
          <w:bCs/>
          <w:color w:val="000000"/>
          <w:sz w:val="18"/>
          <w:szCs w:val="18"/>
        </w:rPr>
        <w:t>2</w:t>
      </w:r>
      <w:r w:rsidRPr="00E50B01">
        <w:rPr>
          <w:rFonts w:ascii="Times New Roman" w:hAnsi="Times New Roman" w:cs="Times New Roman"/>
          <w:b/>
          <w:bCs/>
          <w:color w:val="000000"/>
          <w:sz w:val="18"/>
          <w:szCs w:val="18"/>
        </w:rPr>
        <w:t>)</w:t>
      </w:r>
      <w:r w:rsidRPr="00E50B01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E50B01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de-DE"/>
        </w:rPr>
        <w:t>Validation of the habitats predicted by the habitat suitability model</w:t>
      </w:r>
      <w:r w:rsidRPr="00E50B01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against the presence of young </w:t>
      </w:r>
      <w:r w:rsidRPr="000D73CB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de-DE"/>
        </w:rPr>
        <w:t>Myricaria germanica</w:t>
      </w:r>
      <w:r w:rsidRPr="00E50B01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within the respective sample areas</w:t>
      </w:r>
      <w:r w:rsidR="008E5FCC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br/>
      </w:r>
    </w:p>
    <w:tbl>
      <w:tblPr>
        <w:tblW w:w="81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4"/>
        <w:gridCol w:w="1777"/>
        <w:gridCol w:w="2300"/>
        <w:gridCol w:w="2385"/>
      </w:tblGrid>
      <w:tr w:rsidR="00E50B01" w:rsidRPr="00E50B01" w14:paraId="2989A9C8" w14:textId="77777777" w:rsidTr="00E50B01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6A244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Sample are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BD7A8" w14:textId="2E25B644" w:rsidR="00E50B01" w:rsidRPr="000D73CB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  <w:lang w:eastAsia="de-DE"/>
              </w:rPr>
            </w:pPr>
            <w:r w:rsidRPr="000D73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eastAsia="de-DE"/>
              </w:rPr>
              <w:t>M</w:t>
            </w:r>
            <w:r w:rsidR="000D73CB" w:rsidRPr="000D73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eastAsia="de-DE"/>
              </w:rPr>
              <w:t>. germanic</w:t>
            </w:r>
            <w:r w:rsidR="000D73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20"/>
                <w:lang w:eastAsia="de-DE"/>
              </w:rPr>
              <w:t>a</w:t>
            </w:r>
          </w:p>
          <w:p w14:paraId="14ED106A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age class &lt;2 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B77D1" w14:textId="7671A634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 xml:space="preserve">Individuals with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br/>
            </w: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the predicted are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506771" w14:textId="3B46AA8C" w:rsidR="00E50B01" w:rsidRPr="00E50B01" w:rsidRDefault="000D73CB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P</w:t>
            </w:r>
            <w:r w:rsidR="00E50B01"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roportion</w:t>
            </w:r>
          </w:p>
          <w:p w14:paraId="5F9D1DB6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correctly predicted</w:t>
            </w:r>
          </w:p>
        </w:tc>
      </w:tr>
      <w:tr w:rsidR="00E50B01" w:rsidRPr="00E50B01" w14:paraId="60B8D9DE" w14:textId="77777777" w:rsidTr="00E50B01"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8A309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de-DE"/>
              </w:rPr>
              <w:t>M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3629E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12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B12C7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10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C2BCC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83%</w:t>
            </w:r>
          </w:p>
        </w:tc>
      </w:tr>
      <w:tr w:rsidR="00E50B01" w:rsidRPr="00E50B01" w14:paraId="60F1E4CE" w14:textId="77777777" w:rsidTr="00E50B01">
        <w:trPr>
          <w:trHeight w:val="4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79E49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de-DE"/>
              </w:rPr>
              <w:t>M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01589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F965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A5C40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81%</w:t>
            </w:r>
          </w:p>
        </w:tc>
      </w:tr>
      <w:tr w:rsidR="00E50B01" w:rsidRPr="00E50B01" w14:paraId="5D609F66" w14:textId="77777777" w:rsidTr="00E50B0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2B9AC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de-DE"/>
              </w:rPr>
              <w:t>W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9C9EF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3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4B67C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3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972A8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98%</w:t>
            </w:r>
          </w:p>
        </w:tc>
      </w:tr>
      <w:tr w:rsidR="00E50B01" w:rsidRPr="00E50B01" w14:paraId="7D6DA7B3" w14:textId="77777777" w:rsidTr="00E50B0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1AD10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de-DE"/>
              </w:rPr>
              <w:t>W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935DF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49DFB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D644D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95%</w:t>
            </w:r>
          </w:p>
        </w:tc>
      </w:tr>
      <w:tr w:rsidR="00E50B01" w:rsidRPr="00E50B01" w14:paraId="7B7881BC" w14:textId="77777777" w:rsidTr="00E50B0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80C4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de-DE"/>
              </w:rPr>
              <w:t>V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D703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078EF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C69EC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100%</w:t>
            </w:r>
          </w:p>
        </w:tc>
      </w:tr>
      <w:tr w:rsidR="00E50B01" w:rsidRPr="00E50B01" w14:paraId="0965E97E" w14:textId="77777777" w:rsidTr="00E50B01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ACD02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de-DE"/>
              </w:rPr>
              <w:t>V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790CE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26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B08D3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25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E6643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de-DE"/>
              </w:rPr>
              <w:t>96%</w:t>
            </w:r>
          </w:p>
        </w:tc>
      </w:tr>
      <w:tr w:rsidR="00E50B01" w:rsidRPr="00E50B01" w14:paraId="200EDCC5" w14:textId="77777777" w:rsidTr="00E50B01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5ADAD" w14:textId="677EDB1B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8EFA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8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DF172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75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4A084" w14:textId="77777777" w:rsidR="00E50B01" w:rsidRPr="00E50B01" w:rsidRDefault="00E50B01" w:rsidP="00E50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E50B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de-DE"/>
              </w:rPr>
              <w:t>94%</w:t>
            </w:r>
          </w:p>
        </w:tc>
      </w:tr>
    </w:tbl>
    <w:p w14:paraId="61DB6027" w14:textId="42D8D24F" w:rsidR="00C91898" w:rsidRDefault="00C91898" w:rsidP="00E50B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64FC7D55" w14:textId="2412EBCE" w:rsidR="008E5FCC" w:rsidRDefault="008E5FCC" w:rsidP="00E50B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4ECF1EA" w14:textId="77777777" w:rsidR="008E5FCC" w:rsidRDefault="008E5FCC" w:rsidP="00E50B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2671812" w14:textId="77777777" w:rsidR="008E5FCC" w:rsidRDefault="008E5FCC" w:rsidP="00E50B01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eastAsia="de-DE"/>
        </w:rPr>
      </w:pPr>
      <w:r>
        <w:rPr>
          <w:i/>
          <w:i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2538A965" wp14:editId="52CE5844">
            <wp:extent cx="5760720" cy="2795426"/>
            <wp:effectExtent l="0" t="0" r="0" b="5080"/>
            <wp:docPr id="2" name="Grafik 2" descr="https://lh7-rt.googleusercontent.com/docsz/AD_4nXe-z__7UscXcMkyUMaqFkliCG-v66TSios9rRv2MgHu9UeT3P9zi1NGbm8d0WSspaJNgKp9YmqylOiCjLDzcZ7ptMT18KIKC6pHDee-HCi4MKg681vXenG2zeVoLGE-6X7jdyIr?key=DSE7mwjJ4vO2paAUGjpYW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rt.googleusercontent.com/docsz/AD_4nXe-z__7UscXcMkyUMaqFkliCG-v66TSios9rRv2MgHu9UeT3P9zi1NGbm8d0WSspaJNgKp9YmqylOiCjLDzcZ7ptMT18KIKC6pHDee-HCi4MKg681vXenG2zeVoLGE-6X7jdyIr?key=DSE7mwjJ4vO2paAUGjpYWQ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9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43515" w14:textId="77777777" w:rsidR="008E5FCC" w:rsidRDefault="008E5FCC" w:rsidP="00E50B01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eastAsia="de-DE"/>
        </w:rPr>
      </w:pPr>
    </w:p>
    <w:p w14:paraId="062C9A50" w14:textId="56F7B74A" w:rsidR="008E5FCC" w:rsidRPr="008E5FCC" w:rsidRDefault="008E5FCC" w:rsidP="00E50B0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de-DE"/>
        </w:rPr>
      </w:pPr>
      <w:r w:rsidRPr="008E5FCC">
        <w:rPr>
          <w:rFonts w:ascii="Times New Roman" w:eastAsia="Times New Roman" w:hAnsi="Times New Roman" w:cs="Times New Roman"/>
          <w:b/>
          <w:sz w:val="18"/>
          <w:szCs w:val="18"/>
          <w:lang w:eastAsia="de-DE"/>
        </w:rPr>
        <w:t>S</w:t>
      </w:r>
      <w:r w:rsidR="0033383B">
        <w:rPr>
          <w:rFonts w:ascii="Times New Roman" w:eastAsia="Times New Roman" w:hAnsi="Times New Roman" w:cs="Times New Roman"/>
          <w:b/>
          <w:sz w:val="18"/>
          <w:szCs w:val="18"/>
          <w:lang w:eastAsia="de-DE"/>
        </w:rPr>
        <w:t>upplementary 3 (S3)</w:t>
      </w:r>
      <w:r w:rsidRPr="008E5FCC">
        <w:rPr>
          <w:rFonts w:ascii="Times New Roman" w:eastAsia="Times New Roman" w:hAnsi="Times New Roman" w:cs="Times New Roman"/>
          <w:sz w:val="18"/>
          <w:szCs w:val="18"/>
          <w:lang w:eastAsia="de-DE"/>
        </w:rPr>
        <w:t xml:space="preserve"> </w:t>
      </w:r>
      <w:r w:rsidRPr="008E5FCC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HSM diagnosis. </w:t>
      </w:r>
      <w:r w:rsidRPr="008E5FCC">
        <w:rPr>
          <w:rFonts w:ascii="Times New Roman" w:hAnsi="Times New Roman" w:cs="Times New Roman"/>
          <w:color w:val="000000"/>
          <w:sz w:val="18"/>
          <w:szCs w:val="18"/>
        </w:rPr>
        <w:t>ROC/TSS values a) and relative variable importance b) of the te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8E5FCC">
        <w:rPr>
          <w:rFonts w:ascii="Times New Roman" w:hAnsi="Times New Roman" w:cs="Times New Roman"/>
          <w:color w:val="000000"/>
          <w:sz w:val="18"/>
          <w:szCs w:val="18"/>
        </w:rPr>
        <w:t>submodels</w:t>
      </w:r>
    </w:p>
    <w:sectPr w:rsidR="008E5FCC" w:rsidRPr="008E5F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DDAB4C8" w16cex:dateUtc="2025-05-24T11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F63E7" w14:textId="77777777" w:rsidR="009C1387" w:rsidRDefault="009C1387" w:rsidP="00551161">
      <w:pPr>
        <w:spacing w:after="0" w:line="240" w:lineRule="auto"/>
      </w:pPr>
      <w:r>
        <w:separator/>
      </w:r>
    </w:p>
  </w:endnote>
  <w:endnote w:type="continuationSeparator" w:id="0">
    <w:p w14:paraId="62E0EFEE" w14:textId="77777777" w:rsidR="009C1387" w:rsidRDefault="009C1387" w:rsidP="00551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C4A97" w14:textId="77777777" w:rsidR="00551161" w:rsidRDefault="0055116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5D2894" w14:textId="77777777" w:rsidR="00551161" w:rsidRDefault="0055116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6D8827" w14:textId="77777777" w:rsidR="00551161" w:rsidRDefault="005511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638D1" w14:textId="77777777" w:rsidR="009C1387" w:rsidRDefault="009C1387" w:rsidP="00551161">
      <w:pPr>
        <w:spacing w:after="0" w:line="240" w:lineRule="auto"/>
      </w:pPr>
      <w:r>
        <w:separator/>
      </w:r>
    </w:p>
  </w:footnote>
  <w:footnote w:type="continuationSeparator" w:id="0">
    <w:p w14:paraId="307F6462" w14:textId="77777777" w:rsidR="009C1387" w:rsidRDefault="009C1387" w:rsidP="005511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69004" w14:textId="77777777" w:rsidR="00551161" w:rsidRDefault="0055116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6F4EB2" w14:textId="42614772" w:rsidR="00551161" w:rsidRPr="00551161" w:rsidRDefault="00BB26AB" w:rsidP="00551161">
    <w:pPr>
      <w:pStyle w:val="Kopfzeile"/>
      <w:rPr>
        <w:b/>
        <w:sz w:val="24"/>
      </w:rPr>
    </w:pPr>
    <w:r>
      <w:rPr>
        <w:rFonts w:ascii="Times New Roman" w:hAnsi="Times New Roman" w:cs="Times New Roman"/>
        <w:b/>
        <w:sz w:val="24"/>
      </w:rPr>
      <w:t>Environmental Manag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0BE026" w14:textId="77777777" w:rsidR="00551161" w:rsidRDefault="0055116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381FE4"/>
    <w:multiLevelType w:val="multilevel"/>
    <w:tmpl w:val="4D38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F77924"/>
    <w:multiLevelType w:val="hybridMultilevel"/>
    <w:tmpl w:val="7D9E8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12"/>
    <w:rsid w:val="000748F4"/>
    <w:rsid w:val="000D73CB"/>
    <w:rsid w:val="0016264C"/>
    <w:rsid w:val="002A7885"/>
    <w:rsid w:val="0033383B"/>
    <w:rsid w:val="00551161"/>
    <w:rsid w:val="005F5920"/>
    <w:rsid w:val="00831DD9"/>
    <w:rsid w:val="008D736A"/>
    <w:rsid w:val="008E5FCC"/>
    <w:rsid w:val="008F7309"/>
    <w:rsid w:val="009C1387"/>
    <w:rsid w:val="009C25DF"/>
    <w:rsid w:val="009D09A4"/>
    <w:rsid w:val="00B05F12"/>
    <w:rsid w:val="00BB26AB"/>
    <w:rsid w:val="00C02C82"/>
    <w:rsid w:val="00C71A83"/>
    <w:rsid w:val="00C91898"/>
    <w:rsid w:val="00E37EDC"/>
    <w:rsid w:val="00E50B01"/>
    <w:rsid w:val="00EA0DC7"/>
    <w:rsid w:val="00EC538A"/>
    <w:rsid w:val="00EF4C01"/>
    <w:rsid w:val="00F31C7A"/>
    <w:rsid w:val="00FC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7E94E"/>
  <w15:chartTrackingRefBased/>
  <w15:docId w15:val="{BF65C3A7-A47D-4C59-A440-B5029768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05F1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05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D09A4"/>
    <w:pPr>
      <w:ind w:left="720"/>
      <w:contextualSpacing/>
    </w:pPr>
  </w:style>
  <w:style w:type="paragraph" w:styleId="berarbeitung">
    <w:name w:val="Revision"/>
    <w:hidden/>
    <w:uiPriority w:val="99"/>
    <w:semiHidden/>
    <w:rsid w:val="00FC046A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C04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04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04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04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046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5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592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51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1161"/>
  </w:style>
  <w:style w:type="paragraph" w:styleId="Fuzeile">
    <w:name w:val="footer"/>
    <w:basedOn w:val="Standard"/>
    <w:link w:val="FuzeileZchn"/>
    <w:uiPriority w:val="99"/>
    <w:unhideWhenUsed/>
    <w:rsid w:val="00551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5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Winkelhues</dc:creator>
  <cp:keywords/>
  <dc:description/>
  <cp:lastModifiedBy>Wiebke Winkelhues</cp:lastModifiedBy>
  <cp:revision>9</cp:revision>
  <dcterms:created xsi:type="dcterms:W3CDTF">2025-05-26T07:23:00Z</dcterms:created>
  <dcterms:modified xsi:type="dcterms:W3CDTF">2026-01-12T08:53:00Z</dcterms:modified>
</cp:coreProperties>
</file>